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68249" w14:textId="77777777" w:rsidR="00E03952" w:rsidRPr="00CB6955" w:rsidRDefault="00E03952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  <w:r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>Supplementary materials</w:t>
      </w:r>
    </w:p>
    <w:p w14:paraId="2CC12567" w14:textId="3214678C" w:rsidR="00E03952" w:rsidRPr="00CB6955" w:rsidRDefault="00E03952" w:rsidP="00E03952">
      <w:pPr>
        <w:spacing w:line="360" w:lineRule="auto"/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  <w:r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 xml:space="preserve">Table 1 </w:t>
      </w:r>
      <w:r w:rsidR="00FA6B1F"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>Quartile g</w:t>
      </w:r>
      <w:r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>rouping criteria of Cardiometabolic</w:t>
      </w:r>
      <w:r w:rsidR="00722CFD"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 xml:space="preserve"> risk factors</w:t>
      </w:r>
      <w:r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 xml:space="preserve"> among children with </w:t>
      </w:r>
      <w:r w:rsidR="008A635D"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>obesity</w:t>
      </w:r>
    </w:p>
    <w:tbl>
      <w:tblPr>
        <w:tblStyle w:val="TableGrid"/>
        <w:tblW w:w="10581" w:type="dxa"/>
        <w:tblInd w:w="1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1478"/>
        <w:gridCol w:w="99"/>
        <w:gridCol w:w="1168"/>
        <w:gridCol w:w="1130"/>
        <w:gridCol w:w="1425"/>
        <w:gridCol w:w="1555"/>
        <w:gridCol w:w="1266"/>
        <w:gridCol w:w="1677"/>
      </w:tblGrid>
      <w:tr w:rsidR="00886460" w:rsidRPr="00CB6955" w14:paraId="21F1962A" w14:textId="77777777" w:rsidTr="008971D3"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C4B611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bookmarkStart w:id="0" w:name="_Hlk91689107"/>
            <w:bookmarkStart w:id="1" w:name="_Hlk91627343"/>
            <w:r w:rsidRPr="00CB695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  <w:t>Group</w:t>
            </w:r>
          </w:p>
        </w:tc>
        <w:tc>
          <w:tcPr>
            <w:tcW w:w="1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894EE3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bookmarkStart w:id="2" w:name="OLE_LINK1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ISI (composite)</w:t>
            </w:r>
            <w:bookmarkEnd w:id="2"/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A45AD2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HOMA-IR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3CE39D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F4AFCA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-BMI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08A33C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-WC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6B203E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TyG-WHtR</w:t>
            </w:r>
            <w:proofErr w:type="spellEnd"/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C0D67F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TG/HDL-C ratio</w:t>
            </w:r>
          </w:p>
        </w:tc>
        <w:bookmarkEnd w:id="0"/>
      </w:tr>
      <w:tr w:rsidR="008971D3" w:rsidRPr="00CB6955" w14:paraId="5C2524D1" w14:textId="77777777" w:rsidTr="008971D3"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597E83" w14:textId="77777777" w:rsidR="008971D3" w:rsidRPr="00CB6955" w:rsidRDefault="008971D3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5749D2" w14:textId="77777777" w:rsidR="008971D3" w:rsidRPr="00CB6955" w:rsidRDefault="008971D3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B7DC26" w14:textId="77777777" w:rsidR="008971D3" w:rsidRPr="00CB6955" w:rsidRDefault="008971D3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8575FE" w14:textId="77777777" w:rsidR="008971D3" w:rsidRPr="00CB6955" w:rsidRDefault="008971D3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0C8975" w14:textId="77777777" w:rsidR="008971D3" w:rsidRPr="00CB6955" w:rsidRDefault="008971D3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0234D5" w14:textId="77777777" w:rsidR="008971D3" w:rsidRPr="00CB6955" w:rsidRDefault="008971D3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B1955D" w14:textId="77777777" w:rsidR="008971D3" w:rsidRPr="00CB6955" w:rsidRDefault="008971D3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BBDD49" w14:textId="77777777" w:rsidR="008971D3" w:rsidRPr="00CB6955" w:rsidRDefault="008971D3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</w:tr>
      <w:tr w:rsidR="00886460" w:rsidRPr="00CB6955" w14:paraId="63DA3F77" w14:textId="77777777" w:rsidTr="008971D3"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1A7C6F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Q1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48A7D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&lt;1.70</w:t>
            </w:r>
          </w:p>
        </w:tc>
        <w:tc>
          <w:tcPr>
            <w:tcW w:w="12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E1A0EC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&lt;2.72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E74A77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&lt;8.23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206AB4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&lt;213.95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AA736D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&lt;686.80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1AF5FD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&lt;4.8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5BB923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&lt;1.08</w:t>
            </w:r>
          </w:p>
        </w:tc>
      </w:tr>
      <w:tr w:rsidR="00886460" w:rsidRPr="00CB6955" w14:paraId="5C933101" w14:textId="77777777" w:rsidTr="008971D3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1AA92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Q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983ED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.70~2.92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6C940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2.72~4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39841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8.23~8.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4E721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213.95~237.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3BDF2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686.80~761.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AC867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4.8~5.1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6E8F1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.08~1.45</w:t>
            </w:r>
          </w:p>
        </w:tc>
      </w:tr>
      <w:tr w:rsidR="00886460" w:rsidRPr="00CB6955" w14:paraId="79B2EDA1" w14:textId="77777777" w:rsidTr="008971D3"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BC9D5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Q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ABB62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2.92~5.84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371A0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4.37~6.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C47D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8.54~8.8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0E68B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237.91~265.5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95B82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761.95~833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84B1D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5.15~5.5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7CEA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.45~1.94</w:t>
            </w:r>
          </w:p>
        </w:tc>
      </w:tr>
      <w:tr w:rsidR="00886460" w:rsidRPr="00CB6955" w14:paraId="0D65A8F9" w14:textId="77777777" w:rsidTr="008971D3"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532469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Q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A8B1C6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≥5.84</w:t>
            </w:r>
          </w:p>
        </w:tc>
        <w:tc>
          <w:tcPr>
            <w:tcW w:w="12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B8ECC6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≥6.7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601483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≥8.8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FFC25B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≥265.5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CFCB96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≥833.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C231F9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≥5.5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0420A8" w14:textId="77777777" w:rsidR="00E03952" w:rsidRPr="00CB6955" w:rsidRDefault="00E03952" w:rsidP="00CC4970">
            <w:pPr>
              <w:spacing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≥1.94</w:t>
            </w:r>
          </w:p>
        </w:tc>
      </w:tr>
    </w:tbl>
    <w:p w14:paraId="497EB647" w14:textId="19C166D3" w:rsidR="00A159DD" w:rsidRPr="00CB6955" w:rsidRDefault="00A159DD" w:rsidP="00A159DD">
      <w:pPr>
        <w:spacing w:line="360" w:lineRule="auto"/>
        <w:rPr>
          <w:rFonts w:cs="Times New Roman"/>
          <w:b/>
          <w:color w:val="000000" w:themeColor="text1"/>
          <w:sz w:val="20"/>
          <w:szCs w:val="20"/>
          <w:lang w:val="en-US" w:eastAsia="zh-CN"/>
        </w:rPr>
      </w:pPr>
      <w:bookmarkStart w:id="3" w:name="_Hlk103586693"/>
      <w:bookmarkEnd w:id="1"/>
    </w:p>
    <w:p w14:paraId="2B92721D" w14:textId="2C3084A0" w:rsidR="00722CFD" w:rsidRPr="00CB6955" w:rsidRDefault="00722CFD" w:rsidP="00A159DD">
      <w:pPr>
        <w:spacing w:line="360" w:lineRule="auto"/>
        <w:rPr>
          <w:rFonts w:cs="Times New Roman"/>
          <w:b/>
          <w:color w:val="000000" w:themeColor="text1"/>
          <w:sz w:val="20"/>
          <w:szCs w:val="20"/>
          <w:lang w:val="en-US" w:eastAsia="zh-CN"/>
        </w:rPr>
      </w:pPr>
    </w:p>
    <w:p w14:paraId="5C5CA98B" w14:textId="49C3E91A" w:rsidR="00722CFD" w:rsidRPr="00CB6955" w:rsidRDefault="00722CFD" w:rsidP="00A159DD">
      <w:pPr>
        <w:spacing w:line="360" w:lineRule="auto"/>
        <w:rPr>
          <w:rFonts w:cs="Times New Roman"/>
          <w:b/>
          <w:color w:val="000000" w:themeColor="text1"/>
          <w:sz w:val="20"/>
          <w:szCs w:val="20"/>
          <w:lang w:val="en-US" w:eastAsia="zh-CN"/>
        </w:rPr>
      </w:pPr>
    </w:p>
    <w:p w14:paraId="7BD260AF" w14:textId="50D41C66" w:rsidR="00722CFD" w:rsidRPr="00CB6955" w:rsidRDefault="00722CFD" w:rsidP="00A159DD">
      <w:pPr>
        <w:spacing w:line="360" w:lineRule="auto"/>
        <w:rPr>
          <w:rFonts w:cs="Times New Roman"/>
          <w:b/>
          <w:color w:val="000000" w:themeColor="text1"/>
          <w:sz w:val="20"/>
          <w:szCs w:val="20"/>
          <w:lang w:val="en-US" w:eastAsia="zh-CN"/>
        </w:rPr>
      </w:pPr>
    </w:p>
    <w:p w14:paraId="74525496" w14:textId="1583EF0A" w:rsidR="00722CFD" w:rsidRPr="00CB6955" w:rsidRDefault="00722CFD" w:rsidP="00A159DD">
      <w:pPr>
        <w:spacing w:line="360" w:lineRule="auto"/>
        <w:rPr>
          <w:rFonts w:cs="Times New Roman"/>
          <w:b/>
          <w:color w:val="000000" w:themeColor="text1"/>
          <w:sz w:val="20"/>
          <w:szCs w:val="20"/>
          <w:lang w:val="en-US" w:eastAsia="zh-CN"/>
        </w:rPr>
      </w:pPr>
    </w:p>
    <w:p w14:paraId="0175FF85" w14:textId="26D83D3A" w:rsidR="00722CFD" w:rsidRPr="00CB6955" w:rsidRDefault="00722CFD" w:rsidP="00A159DD">
      <w:pPr>
        <w:spacing w:line="360" w:lineRule="auto"/>
        <w:rPr>
          <w:rFonts w:cs="Times New Roman"/>
          <w:b/>
          <w:color w:val="000000" w:themeColor="text1"/>
          <w:sz w:val="20"/>
          <w:szCs w:val="20"/>
          <w:lang w:val="en-US" w:eastAsia="zh-CN"/>
        </w:rPr>
      </w:pPr>
    </w:p>
    <w:p w14:paraId="50B19E7B" w14:textId="4919B3CE" w:rsidR="00722CFD" w:rsidRPr="00CB6955" w:rsidRDefault="00722CFD" w:rsidP="00A159DD">
      <w:pPr>
        <w:spacing w:line="360" w:lineRule="auto"/>
        <w:rPr>
          <w:rFonts w:cs="Times New Roman"/>
          <w:b/>
          <w:color w:val="000000" w:themeColor="text1"/>
          <w:sz w:val="20"/>
          <w:szCs w:val="20"/>
          <w:lang w:val="en-US" w:eastAsia="zh-CN"/>
        </w:rPr>
      </w:pPr>
    </w:p>
    <w:p w14:paraId="7A13C332" w14:textId="63343B70" w:rsidR="00722CFD" w:rsidRPr="00CB6955" w:rsidRDefault="00722CFD" w:rsidP="00A159DD">
      <w:pPr>
        <w:spacing w:line="360" w:lineRule="auto"/>
        <w:rPr>
          <w:rFonts w:cs="Times New Roman"/>
          <w:b/>
          <w:color w:val="000000" w:themeColor="text1"/>
          <w:sz w:val="20"/>
          <w:szCs w:val="20"/>
          <w:lang w:val="en-US" w:eastAsia="zh-CN"/>
        </w:rPr>
      </w:pPr>
    </w:p>
    <w:p w14:paraId="65D935A4" w14:textId="58EBBB61" w:rsidR="00722CFD" w:rsidRPr="00CB6955" w:rsidRDefault="00722CFD" w:rsidP="00A159DD">
      <w:pPr>
        <w:spacing w:line="360" w:lineRule="auto"/>
        <w:rPr>
          <w:rFonts w:cs="Times New Roman"/>
          <w:b/>
          <w:color w:val="000000" w:themeColor="text1"/>
          <w:sz w:val="20"/>
          <w:szCs w:val="20"/>
          <w:lang w:val="en-US" w:eastAsia="zh-CN"/>
        </w:rPr>
      </w:pPr>
    </w:p>
    <w:p w14:paraId="66805A2B" w14:textId="77777777" w:rsidR="00722CFD" w:rsidRPr="00CB6955" w:rsidRDefault="00722CFD" w:rsidP="00A159DD">
      <w:pPr>
        <w:spacing w:line="360" w:lineRule="auto"/>
        <w:rPr>
          <w:rFonts w:cs="Times New Roman"/>
          <w:b/>
          <w:color w:val="000000" w:themeColor="text1"/>
          <w:sz w:val="20"/>
          <w:szCs w:val="20"/>
          <w:lang w:val="en-US" w:eastAsia="zh-CN"/>
        </w:rPr>
      </w:pPr>
    </w:p>
    <w:p w14:paraId="20A2F020" w14:textId="6F2C019A" w:rsidR="00CA53DC" w:rsidRPr="00CB6955" w:rsidRDefault="00CA53DC" w:rsidP="00A159DD">
      <w:pPr>
        <w:spacing w:line="360" w:lineRule="auto"/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  <w:r w:rsidRPr="00CB6955">
        <w:rPr>
          <w:rFonts w:cs="Times New Roman"/>
          <w:b/>
          <w:color w:val="000000"/>
          <w:sz w:val="20"/>
          <w:szCs w:val="20"/>
          <w:lang w:eastAsia="zh-CN"/>
        </w:rPr>
        <w:lastRenderedPageBreak/>
        <w:t>Table</w:t>
      </w:r>
      <w:r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 xml:space="preserve"> 2 </w:t>
      </w:r>
      <w:r w:rsidR="00722CFD"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>Q</w:t>
      </w:r>
      <w:r w:rsidR="00A159DD"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 xml:space="preserve">uartile groups </w:t>
      </w:r>
      <w:r w:rsidR="00722CFD"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 xml:space="preserve">information </w:t>
      </w:r>
      <w:r w:rsidR="00A159DD"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 xml:space="preserve">of cardiometabolic </w:t>
      </w:r>
      <w:r w:rsidR="00722CFD"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 xml:space="preserve">risk factors </w:t>
      </w:r>
      <w:r w:rsidR="00A159DD"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>among children with obesity</w:t>
      </w:r>
    </w:p>
    <w:tbl>
      <w:tblPr>
        <w:tblW w:w="12259" w:type="dxa"/>
        <w:tblInd w:w="603" w:type="dxa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32"/>
        <w:gridCol w:w="911"/>
        <w:gridCol w:w="1944"/>
        <w:gridCol w:w="2027"/>
        <w:gridCol w:w="1628"/>
        <w:gridCol w:w="1925"/>
        <w:gridCol w:w="1592"/>
      </w:tblGrid>
      <w:tr w:rsidR="005E6F7C" w:rsidRPr="00CB6955" w14:paraId="5ED86C14" w14:textId="77777777" w:rsidTr="002B2705">
        <w:trPr>
          <w:trHeight w:val="20"/>
        </w:trPr>
        <w:tc>
          <w:tcPr>
            <w:tcW w:w="223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2F3EE02" w14:textId="77777777" w:rsidR="005E6F7C" w:rsidRPr="00CB6955" w:rsidRDefault="005E6F7C" w:rsidP="005E6F7C">
            <w:pPr>
              <w:rPr>
                <w:rFonts w:cs="Times New Roman"/>
                <w:b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single" w:sz="8" w:space="0" w:color="auto"/>
              <w:bottom w:val="nil"/>
            </w:tcBorders>
          </w:tcPr>
          <w:p w14:paraId="02FE7682" w14:textId="5D97794D" w:rsidR="005E6F7C" w:rsidRPr="00CB6955" w:rsidRDefault="005E6F7C" w:rsidP="005E6F7C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94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714FA0B" w14:textId="11E87AD0" w:rsidR="005E6F7C" w:rsidRPr="00CB6955" w:rsidRDefault="005E6F7C" w:rsidP="005E6F7C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NZ"/>
              </w:rPr>
              <w:t>Total</w:t>
            </w:r>
          </w:p>
        </w:tc>
        <w:tc>
          <w:tcPr>
            <w:tcW w:w="202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AC96744" w14:textId="1EBC311E" w:rsidR="005E6F7C" w:rsidRPr="00CB6955" w:rsidRDefault="005E6F7C" w:rsidP="005E6F7C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NZ"/>
              </w:rPr>
              <w:t>Obese without NAFLD</w:t>
            </w:r>
          </w:p>
        </w:tc>
        <w:tc>
          <w:tcPr>
            <w:tcW w:w="162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B8B826F" w14:textId="34B4FE2D" w:rsidR="005E6F7C" w:rsidRPr="00CB6955" w:rsidRDefault="005E6F7C" w:rsidP="005E6F7C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NZ"/>
              </w:rPr>
              <w:t>NAFL</w:t>
            </w:r>
          </w:p>
        </w:tc>
        <w:tc>
          <w:tcPr>
            <w:tcW w:w="192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21790FF" w14:textId="1E87D99E" w:rsidR="005E6F7C" w:rsidRPr="00CB6955" w:rsidRDefault="005E6F7C" w:rsidP="005E6F7C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NZ"/>
              </w:rPr>
              <w:t>NASH</w:t>
            </w:r>
          </w:p>
        </w:tc>
        <w:tc>
          <w:tcPr>
            <w:tcW w:w="15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D227B13" w14:textId="5CB450FF" w:rsidR="005E6F7C" w:rsidRPr="00CB6955" w:rsidRDefault="005E6F7C" w:rsidP="005E6F7C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NZ"/>
              </w:rPr>
              <w:t>p-value for trend</w:t>
            </w:r>
          </w:p>
        </w:tc>
      </w:tr>
      <w:tr w:rsidR="00A159DD" w:rsidRPr="00CB6955" w14:paraId="225269DE" w14:textId="77777777" w:rsidTr="002B2705">
        <w:trPr>
          <w:trHeight w:val="20"/>
        </w:trPr>
        <w:tc>
          <w:tcPr>
            <w:tcW w:w="223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0CFCCD8" w14:textId="1509F83E" w:rsidR="00A159DD" w:rsidRPr="00CB6955" w:rsidRDefault="00A159DD" w:rsidP="00A159DD">
            <w:pPr>
              <w:rPr>
                <w:rFonts w:cs="Times New Roman"/>
                <w:b/>
                <w:color w:val="000000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911" w:type="dxa"/>
            <w:tcBorders>
              <w:top w:val="single" w:sz="8" w:space="0" w:color="auto"/>
              <w:bottom w:val="nil"/>
            </w:tcBorders>
          </w:tcPr>
          <w:p w14:paraId="1EF26E76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94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5845F3C" w14:textId="57BFC4C1" w:rsidR="00A159DD" w:rsidRPr="00CB6955" w:rsidRDefault="00A159DD" w:rsidP="00A159D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216</w:t>
            </w:r>
          </w:p>
        </w:tc>
        <w:tc>
          <w:tcPr>
            <w:tcW w:w="202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2466DBE" w14:textId="72EBF827" w:rsidR="00A159DD" w:rsidRPr="00CB6955" w:rsidRDefault="00A159DD" w:rsidP="00A159D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301 (40.45%)</w:t>
            </w:r>
          </w:p>
        </w:tc>
        <w:tc>
          <w:tcPr>
            <w:tcW w:w="162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2ECEFE8" w14:textId="619BDA6A" w:rsidR="00A159DD" w:rsidRPr="00CB6955" w:rsidRDefault="00A159DD" w:rsidP="00A159D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264 (39.31%)</w:t>
            </w:r>
          </w:p>
        </w:tc>
        <w:tc>
          <w:tcPr>
            <w:tcW w:w="192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6BC87FA" w14:textId="3317043A" w:rsidR="00A159DD" w:rsidRPr="00CB6955" w:rsidRDefault="00A159DD" w:rsidP="00A159D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NZ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651(20.24%)</w:t>
            </w:r>
          </w:p>
        </w:tc>
        <w:tc>
          <w:tcPr>
            <w:tcW w:w="15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9B93C7E" w14:textId="77777777" w:rsidR="00A159DD" w:rsidRPr="00CB6955" w:rsidRDefault="00A159DD" w:rsidP="00A159DD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n-NZ"/>
              </w:rPr>
            </w:pPr>
          </w:p>
        </w:tc>
      </w:tr>
      <w:tr w:rsidR="00A159DD" w:rsidRPr="00CB6955" w14:paraId="5AB73DE4" w14:textId="77777777" w:rsidTr="002B2705">
        <w:trPr>
          <w:trHeight w:val="20"/>
        </w:trPr>
        <w:tc>
          <w:tcPr>
            <w:tcW w:w="22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84D9D4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  <w:lang w:val="en-US" w:eastAsia="zh-CN"/>
              </w:rPr>
              <w:t>ISI (composite)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FA58C49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5D038025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798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57EB0C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10 (26.32 %)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E122DF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50 (43.86 %)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0393FC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38 (29.82 %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1159E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.20E-16</w:t>
            </w:r>
          </w:p>
        </w:tc>
      </w:tr>
      <w:tr w:rsidR="00A159DD" w:rsidRPr="00CB6955" w14:paraId="709F30C4" w14:textId="77777777" w:rsidTr="002B2705">
        <w:trPr>
          <w:trHeight w:val="20"/>
        </w:trPr>
        <w:tc>
          <w:tcPr>
            <w:tcW w:w="223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29E3763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BFD537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6C63696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9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EBC9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86 (35.35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62263E4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50 (43.26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70301DEE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73 (21.38 %)</w:t>
            </w:r>
          </w:p>
        </w:tc>
        <w:tc>
          <w:tcPr>
            <w:tcW w:w="15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9222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767F46D4" w14:textId="77777777" w:rsidTr="002B2705">
        <w:trPr>
          <w:trHeight w:val="20"/>
        </w:trPr>
        <w:tc>
          <w:tcPr>
            <w:tcW w:w="223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FD3026D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1103D0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50CC28D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5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7979F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70 (45.96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2C908E99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23 (40.12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40BB4345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12 (13.91 %)</w:t>
            </w:r>
          </w:p>
        </w:tc>
        <w:tc>
          <w:tcPr>
            <w:tcW w:w="15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10970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78F7BFC4" w14:textId="77777777" w:rsidTr="002B2705">
        <w:trPr>
          <w:trHeight w:val="276"/>
        </w:trPr>
        <w:tc>
          <w:tcPr>
            <w:tcW w:w="223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6E6B84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1F5BC6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2C10BD4E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4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3B3547" w14:textId="77777777" w:rsidR="00A159DD" w:rsidRPr="00CB6955" w:rsidRDefault="00A159DD" w:rsidP="00A159DD">
            <w:pPr>
              <w:ind w:firstLineChars="200" w:firstLine="40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435 (54.10 %)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77936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41 (29.98 %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5E8924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28 (15.92 %)</w:t>
            </w:r>
          </w:p>
        </w:tc>
        <w:tc>
          <w:tcPr>
            <w:tcW w:w="15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02928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138E0F99" w14:textId="77777777" w:rsidTr="002B2705">
        <w:trPr>
          <w:trHeight w:val="274"/>
        </w:trPr>
        <w:tc>
          <w:tcPr>
            <w:tcW w:w="22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1D2ECB0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HOMA-IR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CEE1D9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32BB075E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2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166A34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407 (50.75 %)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F52A8E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60 (32.42 %)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6E3F0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35 (16.83 %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A741D1F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.20E-16</w:t>
            </w:r>
          </w:p>
        </w:tc>
      </w:tr>
      <w:tr w:rsidR="00A159DD" w:rsidRPr="00CB6955" w14:paraId="6914101D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5D850862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9F82D3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296AAFB9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5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4023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71 (46.09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523669D9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06 (38.01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0C879090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28 (15.90 %)</w:t>
            </w:r>
          </w:p>
        </w:tc>
        <w:tc>
          <w:tcPr>
            <w:tcW w:w="1592" w:type="dxa"/>
            <w:vMerge/>
            <w:shd w:val="clear" w:color="auto" w:fill="auto"/>
          </w:tcPr>
          <w:p w14:paraId="47C198E9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591DA1BD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4B201F25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57BE9C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03383D4B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3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418D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91 (36.24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0F892170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45 (42.96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1AD4747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67 (20.80 %)</w:t>
            </w:r>
          </w:p>
        </w:tc>
        <w:tc>
          <w:tcPr>
            <w:tcW w:w="1592" w:type="dxa"/>
            <w:vMerge/>
            <w:shd w:val="clear" w:color="auto" w:fill="auto"/>
          </w:tcPr>
          <w:p w14:paraId="6383FA1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6B93CA5C" w14:textId="77777777" w:rsidTr="002B2705">
        <w:trPr>
          <w:trHeight w:val="20"/>
        </w:trPr>
        <w:tc>
          <w:tcPr>
            <w:tcW w:w="22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6C81C7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BBB39F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74E685D8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6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A99A5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32 (28.78 %)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91F029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53 (43.80 %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B753D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21 (27.42 %)</w:t>
            </w:r>
          </w:p>
        </w:tc>
        <w:tc>
          <w:tcPr>
            <w:tcW w:w="15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81793F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02FFA96F" w14:textId="77777777" w:rsidTr="002B2705">
        <w:trPr>
          <w:trHeight w:val="20"/>
        </w:trPr>
        <w:tc>
          <w:tcPr>
            <w:tcW w:w="22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ECA879D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proofErr w:type="spellStart"/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TyG</w:t>
            </w:r>
            <w:proofErr w:type="spellEnd"/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-index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AC14EF3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44FEB3F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794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4AF5F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80 (47.86 %)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CA68B6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08 (38.79 %)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1FC44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06 (13.35 %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BA313B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7.00E-04</w:t>
            </w:r>
          </w:p>
        </w:tc>
      </w:tr>
      <w:tr w:rsidR="00A159DD" w:rsidRPr="00CB6955" w14:paraId="4DAD333B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357E58A8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BECE4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095BB8B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14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A7F8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46 (42.51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598A39B9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09 (37.96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26D5617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59 (19.53 %)</w:t>
            </w:r>
          </w:p>
        </w:tc>
        <w:tc>
          <w:tcPr>
            <w:tcW w:w="1592" w:type="dxa"/>
            <w:vMerge/>
            <w:shd w:val="clear" w:color="auto" w:fill="auto"/>
          </w:tcPr>
          <w:p w14:paraId="63083A30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0C5B90C3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554B1165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E745C7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326CC75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788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78170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24 (41.12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109D67B4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11 (39.47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01A018D8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53 (19.42 %)</w:t>
            </w:r>
          </w:p>
        </w:tc>
        <w:tc>
          <w:tcPr>
            <w:tcW w:w="1592" w:type="dxa"/>
            <w:vMerge/>
            <w:shd w:val="clear" w:color="auto" w:fill="auto"/>
          </w:tcPr>
          <w:p w14:paraId="75E5CFA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0CF49298" w14:textId="77777777" w:rsidTr="002B2705">
        <w:trPr>
          <w:trHeight w:val="20"/>
        </w:trPr>
        <w:tc>
          <w:tcPr>
            <w:tcW w:w="22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8A2E7A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25BE3B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2CFFDB5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20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8D6BE5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51 (30.61 %)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1163E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36 (40.96 %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6F31A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33 (28.41 %)</w:t>
            </w:r>
          </w:p>
        </w:tc>
        <w:tc>
          <w:tcPr>
            <w:tcW w:w="15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D0811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2A5FA3C8" w14:textId="77777777" w:rsidTr="002B2705">
        <w:trPr>
          <w:trHeight w:val="20"/>
        </w:trPr>
        <w:tc>
          <w:tcPr>
            <w:tcW w:w="22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2E6205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proofErr w:type="spellStart"/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TyG</w:t>
            </w:r>
            <w:proofErr w:type="spellEnd"/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-BMI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7312D6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25A67E5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4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49F7AB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506 (62.94 %)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AF451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17 (26.99 %)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F9976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1 (10.07 %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316E4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.20E-16</w:t>
            </w:r>
          </w:p>
        </w:tc>
      </w:tr>
      <w:tr w:rsidR="00A159DD" w:rsidRPr="00CB6955" w14:paraId="7BC1E71D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2DFEFB4B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FB2A5D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2394FB84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4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1C69B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59 (44.65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7EACDF0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98 (37.06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48F41A2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47 (18.28 %)</w:t>
            </w:r>
          </w:p>
        </w:tc>
        <w:tc>
          <w:tcPr>
            <w:tcW w:w="1592" w:type="dxa"/>
            <w:vMerge/>
            <w:shd w:val="clear" w:color="auto" w:fill="auto"/>
          </w:tcPr>
          <w:p w14:paraId="579B4C10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74DAFF11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0BD4CCC2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BFF462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80F3F80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4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3DA8F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72 (33.83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0AE45740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67 (45.65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74F3E7AC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65 (20.52 %)</w:t>
            </w:r>
          </w:p>
        </w:tc>
        <w:tc>
          <w:tcPr>
            <w:tcW w:w="1592" w:type="dxa"/>
            <w:vMerge/>
            <w:shd w:val="clear" w:color="auto" w:fill="auto"/>
          </w:tcPr>
          <w:p w14:paraId="4C0B9EE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5F53C136" w14:textId="77777777" w:rsidTr="002B2705">
        <w:trPr>
          <w:trHeight w:val="20"/>
        </w:trPr>
        <w:tc>
          <w:tcPr>
            <w:tcW w:w="22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B0C581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95EF5C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030C5BE4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4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2DE78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64 (20.40 %)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1844F8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82 (47.51 %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1AB288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58 (32.09 %)</w:t>
            </w:r>
          </w:p>
        </w:tc>
        <w:tc>
          <w:tcPr>
            <w:tcW w:w="15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3FCACC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543C2564" w14:textId="77777777" w:rsidTr="002B2705">
        <w:trPr>
          <w:trHeight w:val="20"/>
        </w:trPr>
        <w:tc>
          <w:tcPr>
            <w:tcW w:w="22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E51D6E1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proofErr w:type="spellStart"/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TyG</w:t>
            </w:r>
            <w:proofErr w:type="spellEnd"/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-WC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4AD325B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4371A4E0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4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CEFAB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539 (67.04 %)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753A6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04 (25.37 %)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4EB8C4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61 (7.59 %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713234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.20E-16</w:t>
            </w:r>
          </w:p>
        </w:tc>
      </w:tr>
      <w:tr w:rsidR="00A159DD" w:rsidRPr="00CB6955" w14:paraId="42195D54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22E5B4C0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540131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6EBE8DA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4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D9CEF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51 (43.66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7F8A3F2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12 (38.81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75A4F209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41 (17.54 %)</w:t>
            </w:r>
          </w:p>
        </w:tc>
        <w:tc>
          <w:tcPr>
            <w:tcW w:w="1592" w:type="dxa"/>
            <w:vMerge/>
            <w:shd w:val="clear" w:color="auto" w:fill="auto"/>
          </w:tcPr>
          <w:p w14:paraId="53E638AE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608CEA5C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10EA3E8E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6E7CDF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AB91BB9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4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98890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59 (32.21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2DA8B5A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62 (45.02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3C4CDFF8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83 (22.76 %)</w:t>
            </w:r>
          </w:p>
        </w:tc>
        <w:tc>
          <w:tcPr>
            <w:tcW w:w="1592" w:type="dxa"/>
            <w:vMerge/>
            <w:shd w:val="clear" w:color="auto" w:fill="auto"/>
          </w:tcPr>
          <w:p w14:paraId="6C38F7F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03E01C49" w14:textId="77777777" w:rsidTr="002B2705">
        <w:trPr>
          <w:trHeight w:val="20"/>
        </w:trPr>
        <w:tc>
          <w:tcPr>
            <w:tcW w:w="22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F1B2CD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B653F62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063D7570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4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CEED3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52 (18.91 %)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6EC179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86 (48.01 %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013A3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66 (33.08 %)</w:t>
            </w:r>
          </w:p>
        </w:tc>
        <w:tc>
          <w:tcPr>
            <w:tcW w:w="15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23221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7DEBDD05" w14:textId="77777777" w:rsidTr="002B2705">
        <w:trPr>
          <w:trHeight w:val="20"/>
        </w:trPr>
        <w:tc>
          <w:tcPr>
            <w:tcW w:w="22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4664A23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proofErr w:type="spellStart"/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TyG-WHtR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336F90F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0EFD6DD9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788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6BD68E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473 (60.03 %)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12CC5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32 (29.44 %)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352B3F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3 (10.53 %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9C8F85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.20E-16</w:t>
            </w:r>
          </w:p>
        </w:tc>
      </w:tr>
      <w:tr w:rsidR="00A159DD" w:rsidRPr="00CB6955" w14:paraId="7CEB2DC0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04290282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51E4F5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4C9598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4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C77A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41 (42.41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7107BCF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09 (38.43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50E9A55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54 (19.15 %)</w:t>
            </w:r>
          </w:p>
        </w:tc>
        <w:tc>
          <w:tcPr>
            <w:tcW w:w="1592" w:type="dxa"/>
            <w:vMerge/>
            <w:shd w:val="clear" w:color="auto" w:fill="auto"/>
          </w:tcPr>
          <w:p w14:paraId="2E794224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00B4CB0D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0D8621DA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CD6376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B6D99B4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6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E87B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91 (36.10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6098BADD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27 (40.57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5E458C25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88 (23.33 %)</w:t>
            </w:r>
          </w:p>
        </w:tc>
        <w:tc>
          <w:tcPr>
            <w:tcW w:w="1592" w:type="dxa"/>
            <w:vMerge/>
            <w:shd w:val="clear" w:color="auto" w:fill="auto"/>
          </w:tcPr>
          <w:p w14:paraId="2D1E5BCE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7BC41B4F" w14:textId="77777777" w:rsidTr="002B2705">
        <w:trPr>
          <w:trHeight w:val="20"/>
        </w:trPr>
        <w:tc>
          <w:tcPr>
            <w:tcW w:w="22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B56E9B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06105B1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45241D2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18</w:t>
            </w:r>
          </w:p>
        </w:tc>
        <w:tc>
          <w:tcPr>
            <w:tcW w:w="2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7E8648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96 (23.96 %)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F24555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96 (48.41 %)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5AAB2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26 (27.63 %)</w:t>
            </w:r>
          </w:p>
        </w:tc>
        <w:tc>
          <w:tcPr>
            <w:tcW w:w="159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F65499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6CA0345E" w14:textId="77777777" w:rsidTr="002B2705">
        <w:trPr>
          <w:trHeight w:val="217"/>
        </w:trPr>
        <w:tc>
          <w:tcPr>
            <w:tcW w:w="22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EA1FC8" w14:textId="77777777" w:rsidR="00A159DD" w:rsidRPr="00CB6955" w:rsidRDefault="00A159DD" w:rsidP="00A159DD">
            <w:pPr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TG/HDL-C ratio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FD24419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CB6955">
              <w:rPr>
                <w:rFonts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208B6A7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794</w:t>
            </w:r>
          </w:p>
        </w:tc>
        <w:tc>
          <w:tcPr>
            <w:tcW w:w="2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7F5874" w14:textId="77777777" w:rsidR="00A159DD" w:rsidRPr="00CB6955" w:rsidRDefault="00A159DD" w:rsidP="00A159DD">
            <w:pPr>
              <w:ind w:firstLineChars="200" w:firstLine="400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70 (46.60 %)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71271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98 (37.53 %)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F58C19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26 (15.87 %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0C86E8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0.01</w:t>
            </w:r>
          </w:p>
        </w:tc>
      </w:tr>
      <w:tr w:rsidR="00A159DD" w:rsidRPr="00CB6955" w14:paraId="7057CDA6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4CD77FCD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4EA6EE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>Q2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E66A89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13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D8DAE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46 (42.56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1711363D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29 (40.47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0A5A767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38 (16.97 %)</w:t>
            </w:r>
          </w:p>
        </w:tc>
        <w:tc>
          <w:tcPr>
            <w:tcW w:w="1592" w:type="dxa"/>
            <w:vMerge/>
            <w:shd w:val="clear" w:color="auto" w:fill="auto"/>
          </w:tcPr>
          <w:p w14:paraId="4B7F5E7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59715639" w14:textId="77777777" w:rsidTr="002B2705">
        <w:trPr>
          <w:trHeight w:val="20"/>
        </w:trPr>
        <w:tc>
          <w:tcPr>
            <w:tcW w:w="2232" w:type="dxa"/>
            <w:vMerge/>
            <w:shd w:val="clear" w:color="auto" w:fill="auto"/>
          </w:tcPr>
          <w:p w14:paraId="55B050D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19809F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>Q3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35684907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0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64F48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15 (39.38 %)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uto"/>
          </w:tcPr>
          <w:p w14:paraId="5EDC70C5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25 (40.63 %)</w:t>
            </w:r>
          </w:p>
        </w:tc>
        <w:tc>
          <w:tcPr>
            <w:tcW w:w="1925" w:type="dxa"/>
            <w:tcBorders>
              <w:top w:val="nil"/>
              <w:bottom w:val="nil"/>
            </w:tcBorders>
            <w:shd w:val="clear" w:color="auto" w:fill="auto"/>
          </w:tcPr>
          <w:p w14:paraId="49DF19E5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160 (20.00 %)</w:t>
            </w:r>
          </w:p>
        </w:tc>
        <w:tc>
          <w:tcPr>
            <w:tcW w:w="1592" w:type="dxa"/>
            <w:vMerge/>
            <w:shd w:val="clear" w:color="auto" w:fill="auto"/>
          </w:tcPr>
          <w:p w14:paraId="0EF1485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159DD" w:rsidRPr="00CB6955" w14:paraId="40CADBA6" w14:textId="77777777" w:rsidTr="002B2705">
        <w:trPr>
          <w:trHeight w:val="20"/>
        </w:trPr>
        <w:tc>
          <w:tcPr>
            <w:tcW w:w="223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8CA2F44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4F83FEE5" w14:textId="77777777" w:rsidR="00A159DD" w:rsidRPr="00CB6955" w:rsidRDefault="00A159DD" w:rsidP="00A159DD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  <w:lang w:eastAsia="zh-CN"/>
              </w:rPr>
              <w:t>Q4</w:t>
            </w:r>
          </w:p>
        </w:tc>
        <w:tc>
          <w:tcPr>
            <w:tcW w:w="1944" w:type="dxa"/>
            <w:tcBorders>
              <w:top w:val="nil"/>
              <w:bottom w:val="single" w:sz="12" w:space="0" w:color="auto"/>
            </w:tcBorders>
          </w:tcPr>
          <w:p w14:paraId="15D68411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809</w:t>
            </w:r>
          </w:p>
        </w:tc>
        <w:tc>
          <w:tcPr>
            <w:tcW w:w="202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19530BA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70 (33.37 %)</w:t>
            </w:r>
          </w:p>
        </w:tc>
        <w:tc>
          <w:tcPr>
            <w:tcW w:w="162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37B4462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312 (38.57 %)</w:t>
            </w:r>
          </w:p>
        </w:tc>
        <w:tc>
          <w:tcPr>
            <w:tcW w:w="192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AFB4443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  <w:lang w:eastAsia="zh-CN"/>
              </w:rPr>
              <w:t>227 (28.06 %)</w:t>
            </w:r>
          </w:p>
        </w:tc>
        <w:tc>
          <w:tcPr>
            <w:tcW w:w="159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4767DF4" w14:textId="77777777" w:rsidR="00A159DD" w:rsidRPr="00CB6955" w:rsidRDefault="00A159DD" w:rsidP="00A159DD">
            <w:pPr>
              <w:jc w:val="center"/>
              <w:rPr>
                <w:rFonts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41593942" w14:textId="77777777" w:rsidR="005E6F7C" w:rsidRPr="00CB6955" w:rsidRDefault="005E6F7C" w:rsidP="005E6F7C">
      <w:pPr>
        <w:jc w:val="center"/>
        <w:rPr>
          <w:rFonts w:cs="Times New Roman"/>
          <w:color w:val="000000"/>
          <w:sz w:val="20"/>
          <w:szCs w:val="20"/>
          <w:lang w:eastAsia="zh-CN"/>
        </w:rPr>
      </w:pPr>
    </w:p>
    <w:p w14:paraId="0E3051AC" w14:textId="265EDED0" w:rsidR="005E6F7C" w:rsidRPr="00CB6955" w:rsidRDefault="005E6F7C" w:rsidP="00DB4C60">
      <w:pPr>
        <w:rPr>
          <w:rFonts w:cs="Times New Roman"/>
          <w:b/>
          <w:color w:val="000000"/>
          <w:sz w:val="20"/>
          <w:szCs w:val="20"/>
          <w:lang w:val="en-US" w:eastAsia="zh-CN"/>
        </w:rPr>
      </w:pPr>
    </w:p>
    <w:p w14:paraId="20969B25" w14:textId="7D3C109C" w:rsidR="005E6F7C" w:rsidRPr="00CB6955" w:rsidRDefault="005E6F7C" w:rsidP="00DB4C60">
      <w:pPr>
        <w:rPr>
          <w:rFonts w:cs="Times New Roman"/>
          <w:b/>
          <w:color w:val="000000"/>
          <w:sz w:val="20"/>
          <w:szCs w:val="20"/>
          <w:lang w:val="en-US" w:eastAsia="zh-CN"/>
        </w:rPr>
      </w:pPr>
    </w:p>
    <w:p w14:paraId="04561FB8" w14:textId="73F44578" w:rsidR="005E6F7C" w:rsidRPr="00CB6955" w:rsidRDefault="005E6F7C" w:rsidP="00DB4C60">
      <w:pPr>
        <w:rPr>
          <w:rFonts w:cs="Times New Roman"/>
          <w:b/>
          <w:color w:val="000000"/>
          <w:sz w:val="20"/>
          <w:szCs w:val="20"/>
          <w:lang w:val="en-US" w:eastAsia="zh-CN"/>
        </w:rPr>
      </w:pPr>
    </w:p>
    <w:p w14:paraId="7D1A0E37" w14:textId="53D537FB" w:rsidR="005E6F7C" w:rsidRPr="00CB6955" w:rsidRDefault="005E6F7C" w:rsidP="00DB4C60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35D17505" w14:textId="4B37ADD4" w:rsidR="00722CFD" w:rsidRPr="00CB6955" w:rsidRDefault="00722CFD" w:rsidP="00DB4C60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3214765B" w14:textId="77777777" w:rsidR="00722CFD" w:rsidRPr="00CB6955" w:rsidRDefault="00722CFD" w:rsidP="00DB4C60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bookmarkEnd w:id="3"/>
    <w:p w14:paraId="33CE6EC5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687838E0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72305CE1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6624352A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46B77DB4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21F75815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3BD84C17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3ABF08C7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705BA9E2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683AB6D3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1198D762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1409471B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7C9F28A4" w14:textId="77777777" w:rsidR="00722CFD" w:rsidRPr="00CB6955" w:rsidRDefault="00722CFD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51EBC9E7" w14:textId="00E71FE8" w:rsidR="00E03952" w:rsidRPr="00CB6955" w:rsidRDefault="00E03952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  <w:r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lastRenderedPageBreak/>
        <w:t xml:space="preserve">Table 3 </w:t>
      </w:r>
      <w:r w:rsidR="00DB4C60"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>Clinical characteristics</w:t>
      </w:r>
      <w:r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 xml:space="preserve"> </w:t>
      </w:r>
      <w:r w:rsidR="00DB4C60"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 xml:space="preserve">of training and validation set in children with </w:t>
      </w:r>
      <w:r w:rsidRPr="00CB6955">
        <w:rPr>
          <w:rFonts w:eastAsia="Times New Roman" w:cs="Times New Roman"/>
          <w:b/>
          <w:color w:val="000000"/>
          <w:sz w:val="20"/>
          <w:szCs w:val="20"/>
          <w:lang w:eastAsia="en-NZ"/>
        </w:rPr>
        <w:t>NAFLD</w:t>
      </w:r>
    </w:p>
    <w:tbl>
      <w:tblPr>
        <w:tblStyle w:val="TableGrid"/>
        <w:tblpPr w:leftFromText="180" w:rightFromText="180" w:vertAnchor="text" w:horzAnchor="page" w:tblpX="1454" w:tblpY="27"/>
        <w:tblOverlap w:val="never"/>
        <w:tblW w:w="13892" w:type="dxa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560"/>
        <w:gridCol w:w="1559"/>
        <w:gridCol w:w="992"/>
        <w:gridCol w:w="992"/>
        <w:gridCol w:w="1560"/>
        <w:gridCol w:w="1559"/>
        <w:gridCol w:w="992"/>
        <w:gridCol w:w="1276"/>
      </w:tblGrid>
      <w:tr w:rsidR="00E03952" w:rsidRPr="00CB6955" w14:paraId="2DFC988C" w14:textId="77777777" w:rsidTr="003F26D5">
        <w:trPr>
          <w:trHeight w:val="51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AD7BA2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CD216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486D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75885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AF68F7" w:rsidRPr="00CB6955" w14:paraId="1361B097" w14:textId="77777777" w:rsidTr="003F26D5">
        <w:trPr>
          <w:trHeight w:val="501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750102" w14:textId="77777777" w:rsidR="00E03952" w:rsidRPr="00CB6955" w:rsidRDefault="00E03952" w:rsidP="00AF68F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494D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/>
                <w:color w:val="000000"/>
                <w:sz w:val="20"/>
                <w:szCs w:val="20"/>
              </w:rPr>
              <w:t>Q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0257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/>
                <w:color w:val="000000"/>
                <w:sz w:val="20"/>
                <w:szCs w:val="20"/>
              </w:rPr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A738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/>
                <w:color w:val="000000"/>
                <w:sz w:val="20"/>
                <w:szCs w:val="20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F542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/>
                <w:color w:val="000000"/>
                <w:sz w:val="20"/>
                <w:szCs w:val="20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BCF3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/>
                <w:color w:val="000000"/>
                <w:sz w:val="20"/>
                <w:szCs w:val="20"/>
              </w:rPr>
              <w:t>Q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8EDE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/>
                <w:color w:val="000000"/>
                <w:sz w:val="20"/>
                <w:szCs w:val="20"/>
              </w:rPr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BCC53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/>
                <w:color w:val="000000"/>
                <w:sz w:val="20"/>
                <w:szCs w:val="20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A6D5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/>
                <w:color w:val="000000"/>
                <w:sz w:val="20"/>
                <w:szCs w:val="20"/>
              </w:rPr>
              <w:t>Q4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314646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</w:p>
        </w:tc>
      </w:tr>
      <w:tr w:rsidR="00AF68F7" w:rsidRPr="00CB6955" w14:paraId="7B0579C1" w14:textId="77777777" w:rsidTr="003F26D5">
        <w:trPr>
          <w:trHeight w:val="5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05D6F" w14:textId="77777777" w:rsidR="00E03952" w:rsidRPr="00CB6955" w:rsidRDefault="00E03952" w:rsidP="00AF68F7">
            <w:pPr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D373A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</w:t>
            </w: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 xml:space="preserve">8  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C85F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8~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3CED2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0~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41FB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21315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9.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F384A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9.40~10.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F4C9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0.95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12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B2C2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2.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9BD71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02893</w:t>
            </w:r>
          </w:p>
        </w:tc>
      </w:tr>
      <w:tr w:rsidR="00AF68F7" w:rsidRPr="00CB6955" w14:paraId="2176FC80" w14:textId="77777777" w:rsidTr="003F26D5">
        <w:trPr>
          <w:trHeight w:val="51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CDBEC" w14:textId="77777777" w:rsidR="00E03952" w:rsidRPr="00CB6955" w:rsidRDefault="00E03952" w:rsidP="00AF68F7">
            <w:pPr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  <w:t>Anthropome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DBB7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E5A36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7C57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F9676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C0F1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C10F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2C5E5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E9B9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3A894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</w:tr>
      <w:tr w:rsidR="00AF68F7" w:rsidRPr="00CB6955" w14:paraId="06ADD152" w14:textId="77777777" w:rsidTr="003F26D5">
        <w:trPr>
          <w:trHeight w:val="4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7FF5" w14:textId="77777777" w:rsidR="00E03952" w:rsidRPr="00CB6955" w:rsidRDefault="00E03952" w:rsidP="00AF68F7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H</w:t>
            </w: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C27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38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BE1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38.5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8~149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A1E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49.50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15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6A23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5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B76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38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B97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38.3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~149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FC4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49.0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~15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CE7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57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83C4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3568</w:t>
            </w:r>
          </w:p>
        </w:tc>
      </w:tr>
      <w:tr w:rsidR="00AF68F7" w:rsidRPr="00CB6955" w14:paraId="2748F29E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E578" w14:textId="77777777" w:rsidR="00E03952" w:rsidRPr="00CB6955" w:rsidRDefault="00E03952" w:rsidP="00AF68F7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W</w:t>
            </w: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0CA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49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374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49.50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6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E1F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62.00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7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149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7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0BF3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49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360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49.75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62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9E3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62.75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7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029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72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27B5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5108</w:t>
            </w:r>
          </w:p>
        </w:tc>
      </w:tr>
      <w:tr w:rsidR="00AF68F7" w:rsidRPr="00CB6955" w14:paraId="5D47899B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6327" w14:textId="77777777" w:rsidR="00E03952" w:rsidRPr="00CB6955" w:rsidRDefault="00E03952" w:rsidP="00AF68F7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bCs/>
                <w:sz w:val="20"/>
                <w:szCs w:val="20"/>
              </w:rPr>
              <w:t>WC (cm)</w:t>
            </w:r>
            <w:r w:rsidRPr="00CB6955">
              <w:rPr>
                <w:rStyle w:val="apple-converted-space"/>
                <w:rFonts w:cs="Times New Roman"/>
                <w:bCs/>
                <w:color w:val="666666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9B26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82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BB5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82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.00~89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33A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89.00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9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232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97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742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8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6A0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81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.00~88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B6C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88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.00~9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020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9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8574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2834</w:t>
            </w:r>
          </w:p>
        </w:tc>
      </w:tr>
      <w:tr w:rsidR="00AF68F7" w:rsidRPr="00CB6955" w14:paraId="7D3619A8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F0AD" w14:textId="77777777" w:rsidR="00E03952" w:rsidRPr="00CB6955" w:rsidRDefault="00E03952" w:rsidP="00AF68F7">
            <w:pPr>
              <w:rPr>
                <w:rFonts w:cs="Times New Roman"/>
                <w:bCs/>
                <w:sz w:val="20"/>
                <w:szCs w:val="20"/>
              </w:rPr>
            </w:pPr>
            <w:r w:rsidRPr="00CB6955">
              <w:rPr>
                <w:rFonts w:cs="Times New Roman"/>
                <w:bCs/>
                <w:sz w:val="20"/>
                <w:szCs w:val="20"/>
              </w:rPr>
              <w:t>HC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EFD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87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FB6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8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7.00~94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890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94.50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10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0AB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0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B58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86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A13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86.3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8~94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71C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94.00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99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F09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99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3F52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9129</w:t>
            </w:r>
          </w:p>
        </w:tc>
      </w:tr>
      <w:tr w:rsidR="00AF68F7" w:rsidRPr="00CB6955" w14:paraId="2025DA35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3F50" w14:textId="77777777" w:rsidR="00E03952" w:rsidRPr="00CB6955" w:rsidRDefault="00E03952" w:rsidP="00AF68F7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CB6955">
              <w:rPr>
                <w:rFonts w:cs="Times New Roman"/>
                <w:bCs/>
                <w:color w:val="000000" w:themeColor="text1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AE8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B83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5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7~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2ED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60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B64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253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0.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FA1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56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C85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.60~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0A0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256E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5602</w:t>
            </w:r>
          </w:p>
        </w:tc>
      </w:tr>
      <w:tr w:rsidR="00AF68F7" w:rsidRPr="00CB6955" w14:paraId="415FAD2A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0F6CC" w14:textId="77777777" w:rsidR="00E03952" w:rsidRPr="00CB6955" w:rsidRDefault="00E03952" w:rsidP="00AF68F7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 w:themeColor="text1"/>
                <w:sz w:val="20"/>
                <w:szCs w:val="20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8DE4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0.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33DE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90~0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A9C0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94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0EC4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5F01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0.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8329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56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0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A9AD6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.60~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2C98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91175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&lt; 2.2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E</w:t>
            </w: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-16</w:t>
            </w:r>
          </w:p>
        </w:tc>
      </w:tr>
      <w:tr w:rsidR="00AF68F7" w:rsidRPr="00CB6955" w14:paraId="572028A0" w14:textId="77777777" w:rsidTr="003F26D5">
        <w:trPr>
          <w:trHeight w:val="43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3013F" w14:textId="77777777" w:rsidR="00E03952" w:rsidRPr="00CB6955" w:rsidRDefault="00E03952" w:rsidP="00AF68F7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  <w:t>Blood pres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3915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AE2EA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FE29B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5259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0883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6AF2D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B1B4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33D86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C34BD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</w:tr>
      <w:tr w:rsidR="00AF68F7" w:rsidRPr="00CB6955" w14:paraId="551ED7DB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6688" w14:textId="77777777" w:rsidR="00E03952" w:rsidRPr="00CB6955" w:rsidRDefault="00E03952" w:rsidP="00AF68F7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322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1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6F6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11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.00~12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2C2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21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.00~13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231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3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2A4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06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298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06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.00~116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DE9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16.00~12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1A13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2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03A0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0228</w:t>
            </w:r>
          </w:p>
        </w:tc>
      </w:tr>
      <w:tr w:rsidR="00AF68F7" w:rsidRPr="00CB6955" w14:paraId="3B24310E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BD862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DBP (mmH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8E9B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63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9E6B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63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.00~7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4FC4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70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.00~176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E3A8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76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8430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63.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14D26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63.75~68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9753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68.00~74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25A4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74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D4DF3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8165</w:t>
            </w:r>
          </w:p>
        </w:tc>
      </w:tr>
      <w:tr w:rsidR="00AF68F7" w:rsidRPr="00CB6955" w14:paraId="5694E662" w14:textId="77777777" w:rsidTr="003F26D5">
        <w:trPr>
          <w:trHeight w:val="43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AAE64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  <w:t xml:space="preserve">Glucose </w:t>
            </w: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m</w:t>
            </w:r>
            <w:r w:rsidRPr="00CB6955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NZ"/>
              </w:rPr>
              <w:t>etabolis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1170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D6C8B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19D3C8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E7DD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E9E5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C2A8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D8FB4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C920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B2270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</w:tr>
      <w:tr w:rsidR="00AF68F7" w:rsidRPr="00CB6955" w14:paraId="02039100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2EEF" w14:textId="77777777" w:rsidR="00E03952" w:rsidRPr="00CB6955" w:rsidRDefault="00E03952" w:rsidP="00AF68F7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HbA1c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433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5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7E4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5.4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~5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655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5.7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~6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CF3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6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FF7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5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942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5.6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~5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9C2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5.8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~6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1A9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6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38CC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138</w:t>
            </w:r>
          </w:p>
        </w:tc>
      </w:tr>
      <w:tr w:rsidR="00AF68F7" w:rsidRPr="00CB6955" w14:paraId="31CBFDD3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6AE4" w14:textId="77777777" w:rsidR="00E03952" w:rsidRPr="00CB6955" w:rsidRDefault="00E03952" w:rsidP="00AF68F7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bCs/>
                <w:sz w:val="20"/>
                <w:szCs w:val="20"/>
              </w:rPr>
              <w:t xml:space="preserve">Fasting insulin </w:t>
            </w:r>
            <w:bookmarkStart w:id="4" w:name="OLE_LINK4"/>
            <w:r w:rsidRPr="00CB6955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CB6955">
              <w:rPr>
                <w:rFonts w:cs="Times New Roman"/>
                <w:bCs/>
                <w:sz w:val="20"/>
                <w:szCs w:val="20"/>
              </w:rPr>
              <w:t>uIU</w:t>
            </w:r>
            <w:proofErr w:type="spellEnd"/>
            <w:r w:rsidRPr="00CB6955">
              <w:rPr>
                <w:rFonts w:cs="Times New Roman"/>
                <w:bCs/>
                <w:sz w:val="20"/>
                <w:szCs w:val="20"/>
              </w:rPr>
              <w:t>/ml)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880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1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F47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1.55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18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7276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8.70~28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152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28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200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3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E391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3.43~18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E84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8.30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28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956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28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B0D7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5179</w:t>
            </w:r>
          </w:p>
        </w:tc>
      </w:tr>
      <w:tr w:rsidR="00AF68F7" w:rsidRPr="00CB6955" w14:paraId="0F8A04C9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59B2" w14:textId="77777777" w:rsidR="00E03952" w:rsidRPr="00CB6955" w:rsidRDefault="00E03952" w:rsidP="00AF68F7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2h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insulin (</w:t>
            </w:r>
            <w:proofErr w:type="spellStart"/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uIU</w:t>
            </w:r>
            <w:proofErr w:type="spellEnd"/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/m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FDE6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25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1A5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25.20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6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BDB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62.05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11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EE1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1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F08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3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600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30.05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6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F4F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60.05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11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38B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1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8D6A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8155</w:t>
            </w:r>
          </w:p>
        </w:tc>
      </w:tr>
      <w:tr w:rsidR="00AF68F7" w:rsidRPr="00CB6955" w14:paraId="7C19D7A7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4E5D" w14:textId="77777777" w:rsidR="00E03952" w:rsidRPr="00CB6955" w:rsidRDefault="00E03952" w:rsidP="00AF68F7">
            <w:pPr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cs="Times New Roman"/>
                <w:bCs/>
                <w:sz w:val="20"/>
                <w:szCs w:val="20"/>
              </w:rPr>
              <w:lastRenderedPageBreak/>
              <w:t>Fasting glucose 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1A3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5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0181B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5.00~5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B95F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5.30~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4B3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CDA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5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54C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5.2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~5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63F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5.4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~5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5A9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5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0941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005737</w:t>
            </w:r>
          </w:p>
        </w:tc>
      </w:tr>
      <w:tr w:rsidR="00AF68F7" w:rsidRPr="00CB6955" w14:paraId="54692821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32818" w14:textId="77777777" w:rsidR="00E03952" w:rsidRPr="00CB6955" w:rsidRDefault="00E03952" w:rsidP="00AF68F7">
            <w:pPr>
              <w:rPr>
                <w:rFonts w:cs="Times New Roman"/>
                <w:bCs/>
                <w:sz w:val="20"/>
                <w:szCs w:val="20"/>
              </w:rPr>
            </w:pPr>
            <w:r w:rsidRPr="00CB6955">
              <w:rPr>
                <w:rFonts w:cs="Times New Roman"/>
                <w:bCs/>
                <w:sz w:val="20"/>
                <w:szCs w:val="20"/>
              </w:rPr>
              <w:t>2h glucose (mmol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5CF1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6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6DCA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6.00~6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AF19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6.70~7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222C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7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D746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6.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859B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6.3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~6.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7367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6.9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~7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27EA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7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0ADD3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009138</w:t>
            </w:r>
          </w:p>
        </w:tc>
      </w:tr>
      <w:tr w:rsidR="00AF68F7" w:rsidRPr="00CB6955" w14:paraId="0E887D2D" w14:textId="77777777" w:rsidTr="003F26D5">
        <w:trPr>
          <w:trHeight w:val="43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567D5" w14:textId="77777777" w:rsidR="00E03952" w:rsidRPr="00CB6955" w:rsidRDefault="00E03952" w:rsidP="00AF68F7">
            <w:pPr>
              <w:rPr>
                <w:rFonts w:cs="Times New Roman"/>
                <w:bCs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Lipid profi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D3B2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3532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924E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8AA4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A084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CE130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7D443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708C6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86646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</w:tr>
      <w:tr w:rsidR="00AF68F7" w:rsidRPr="00CB6955" w14:paraId="489CD9D7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D07C" w14:textId="77777777" w:rsidR="00E03952" w:rsidRPr="00CB6955" w:rsidRDefault="00E03952" w:rsidP="00AF68F7">
            <w:pPr>
              <w:rPr>
                <w:rFonts w:cs="Times New Roman"/>
                <w:bCs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 xml:space="preserve">TG </w:t>
            </w:r>
            <w:r w:rsidRPr="00CB6955">
              <w:rPr>
                <w:rFonts w:cs="Times New Roman"/>
                <w:bCs/>
                <w:sz w:val="20"/>
                <w:szCs w:val="20"/>
              </w:rPr>
              <w:t>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F42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0EA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.89~1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1DB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.20~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C13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2CF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155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8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9~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A6B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.2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3~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39C3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C1E9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6889</w:t>
            </w:r>
          </w:p>
        </w:tc>
      </w:tr>
      <w:tr w:rsidR="00AF68F7" w:rsidRPr="00CB6955" w14:paraId="04BBF7EA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F0E9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 xml:space="preserve">TC </w:t>
            </w:r>
            <w:r w:rsidRPr="00CB6955">
              <w:rPr>
                <w:rFonts w:cs="Times New Roman"/>
                <w:bCs/>
                <w:sz w:val="20"/>
                <w:szCs w:val="20"/>
              </w:rPr>
              <w:t>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F26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3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8E5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3.69~4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794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4.21~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1C5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3D9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3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0A6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3.77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A40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4.3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~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95B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4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0411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8706</w:t>
            </w:r>
          </w:p>
        </w:tc>
      </w:tr>
      <w:tr w:rsidR="00AF68F7" w:rsidRPr="00CB6955" w14:paraId="1CB39189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89AD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 xml:space="preserve">HDL-C </w:t>
            </w:r>
            <w:r w:rsidRPr="00CB6955">
              <w:rPr>
                <w:rFonts w:cs="Times New Roman"/>
                <w:bCs/>
                <w:sz w:val="20"/>
                <w:szCs w:val="20"/>
              </w:rPr>
              <w:t>(mmol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782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725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.03~1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349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.19~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B11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961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0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505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.92~1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C41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1.13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A5E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0D4E1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01851</w:t>
            </w:r>
          </w:p>
        </w:tc>
      </w:tr>
      <w:tr w:rsidR="00AF68F7" w:rsidRPr="00CB6955" w14:paraId="225B869C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2E76C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 xml:space="preserve">LDL-C </w:t>
            </w:r>
            <w:r w:rsidRPr="00CB6955">
              <w:rPr>
                <w:rFonts w:cs="Times New Roman"/>
                <w:bCs/>
                <w:sz w:val="20"/>
                <w:szCs w:val="20"/>
              </w:rPr>
              <w:t>(mmol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4EBF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2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DDC8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.13~2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28A9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.51~2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C021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2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85B5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2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85A4B3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.02~2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C3D6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2.38</w:t>
            </w: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~2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D1C4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2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25A35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1024</w:t>
            </w:r>
          </w:p>
        </w:tc>
      </w:tr>
      <w:tr w:rsidR="00AF68F7" w:rsidRPr="00CB6955" w14:paraId="5DFB7BA5" w14:textId="77777777" w:rsidTr="003F26D5">
        <w:trPr>
          <w:trHeight w:val="43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7E31E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Inflammatory mark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0C49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20A9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D8F8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9441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5990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C221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3CA6E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9B94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6828E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</w:tr>
      <w:tr w:rsidR="00AF68F7" w:rsidRPr="00CB6955" w14:paraId="6F31243B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3EBD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8B5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2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4DC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1.00~27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DE8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7.00~3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DE33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3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4B0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23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391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3.00~29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F06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9.00~4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C9C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4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BFA0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05546</w:t>
            </w:r>
          </w:p>
        </w:tc>
      </w:tr>
      <w:tr w:rsidR="00AF68F7" w:rsidRPr="00CB6955" w14:paraId="169AC0BC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D3BC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A72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9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F3B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9.00~3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3D1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30.00~5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E510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5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6FC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9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09E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9.75~37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544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37.50~7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246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7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5F9D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007886</w:t>
            </w:r>
          </w:p>
        </w:tc>
      </w:tr>
      <w:tr w:rsidR="00AF68F7" w:rsidRPr="00CB6955" w14:paraId="245E28EE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0B6B3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 xml:space="preserve">Uric acid </w:t>
            </w:r>
            <w:r w:rsidRPr="00CB6955">
              <w:rPr>
                <w:rFonts w:cs="Times New Roman"/>
                <w:bCs/>
                <w:sz w:val="20"/>
                <w:szCs w:val="20"/>
              </w:rPr>
              <w:t>(</w:t>
            </w:r>
            <w:proofErr w:type="spellStart"/>
            <w:r w:rsidRPr="00CB6955">
              <w:rPr>
                <w:rFonts w:cs="Times New Roman"/>
                <w:bCs/>
                <w:sz w:val="20"/>
                <w:szCs w:val="20"/>
              </w:rPr>
              <w:t>umol</w:t>
            </w:r>
            <w:proofErr w:type="spellEnd"/>
            <w:r w:rsidRPr="00CB6955">
              <w:rPr>
                <w:rFonts w:cs="Times New Roman"/>
                <w:bCs/>
                <w:sz w:val="20"/>
                <w:szCs w:val="20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DD90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323.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BBFE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323.98~376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CE88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376.60~447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0D843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447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540A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325.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F31D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325.60~382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8151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382.50~453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EFE16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453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651D5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675</w:t>
            </w:r>
          </w:p>
        </w:tc>
      </w:tr>
      <w:tr w:rsidR="00AF68F7" w:rsidRPr="00CB6955" w14:paraId="21ED3179" w14:textId="77777777" w:rsidTr="003F26D5">
        <w:trPr>
          <w:trHeight w:val="43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4F00D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Cardiometabolic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A086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11D8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784A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92A7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E5C8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1D19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32A9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578F6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E3F40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</w:p>
        </w:tc>
      </w:tr>
      <w:tr w:rsidR="00AF68F7" w:rsidRPr="00CB6955" w14:paraId="38E5FF19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C3C7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ISI (composi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747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1A5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.69~2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8A0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.88~5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F38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5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272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19D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.79~2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584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.85~4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084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4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FC6F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5732</w:t>
            </w:r>
          </w:p>
        </w:tc>
      </w:tr>
      <w:tr w:rsidR="00AF68F7" w:rsidRPr="00CB6955" w14:paraId="6F4CD007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3493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EB1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8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4BE3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8.23~8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135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8.53~8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BC3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8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21A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8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132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8.22~8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B94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8.56~8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9BA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8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7051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3546</w:t>
            </w:r>
          </w:p>
        </w:tc>
      </w:tr>
      <w:tr w:rsidR="00AF68F7" w:rsidRPr="00CB6955" w14:paraId="3E8E6C03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9F5D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TyG</w:t>
            </w:r>
            <w:proofErr w:type="spellEnd"/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-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B8A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213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DBD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13.85~238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2E1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38.10~265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9BD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265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7A7F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214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297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14.68~236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619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36.16~25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057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259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B32B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7262</w:t>
            </w:r>
          </w:p>
        </w:tc>
      </w:tr>
      <w:tr w:rsidR="00AF68F7" w:rsidRPr="00CB6955" w14:paraId="72EC7D30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7E70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TyG</w:t>
            </w:r>
            <w:proofErr w:type="spellEnd"/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-W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763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686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DD33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686.31~762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BB9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762.83~83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E72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83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8AD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694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609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694.82~747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CF8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747.00~82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86B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823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082D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4262</w:t>
            </w:r>
          </w:p>
        </w:tc>
      </w:tr>
      <w:tr w:rsidR="00AF68F7" w:rsidRPr="00CB6955" w14:paraId="7FFFB458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8848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TyG-WHt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8171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4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743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4.80~5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52C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5.16~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777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85B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4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D999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4.79~5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BDEB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5.10~5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931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5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FECC" w14:textId="77777777" w:rsidR="00E03952" w:rsidRPr="00CB6955" w:rsidRDefault="00E03952" w:rsidP="00AF68F7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</w:pPr>
            <w:r w:rsidRPr="00CB695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NZ"/>
              </w:rPr>
              <w:t>0.1782</w:t>
            </w:r>
          </w:p>
        </w:tc>
      </w:tr>
      <w:tr w:rsidR="00AF68F7" w:rsidRPr="00CB6955" w14:paraId="758387B8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84D0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t>TG/HDL-C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E85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1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5394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.08~1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1AA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.45~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246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8CA7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E6B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.75~1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F03C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.11~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2921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B03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1.79E-10</w:t>
            </w:r>
          </w:p>
        </w:tc>
      </w:tr>
      <w:tr w:rsidR="00AF68F7" w:rsidRPr="00CB6955" w14:paraId="0E96B592" w14:textId="77777777" w:rsidTr="003F26D5">
        <w:trPr>
          <w:trHeight w:val="43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A9833" w14:textId="77777777" w:rsidR="00E03952" w:rsidRPr="00CB6955" w:rsidRDefault="00E03952" w:rsidP="00AF68F7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Cs/>
                <w:color w:val="000000"/>
                <w:sz w:val="20"/>
                <w:szCs w:val="20"/>
              </w:rPr>
              <w:lastRenderedPageBreak/>
              <w:t>HOMA-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DCE3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2.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C1CB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2.71~4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5ABE8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4.38~6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0DBEA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6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18AEE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&lt;3.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BAE05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3.23~4.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FBC53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4.39~6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89312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≥6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EE7FD" w14:textId="77777777" w:rsidR="00E03952" w:rsidRPr="00CB6955" w:rsidRDefault="00E03952" w:rsidP="00AF68F7">
            <w:pPr>
              <w:jc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 w:rsidRPr="00CB6955">
              <w:rPr>
                <w:rFonts w:eastAsia="SimSun" w:cs="Times New Roman"/>
                <w:bCs/>
                <w:color w:val="000000"/>
                <w:sz w:val="20"/>
                <w:szCs w:val="20"/>
              </w:rPr>
              <w:t>0.3082</w:t>
            </w:r>
          </w:p>
        </w:tc>
      </w:tr>
    </w:tbl>
    <w:p w14:paraId="46C061A7" w14:textId="77777777" w:rsidR="00E03952" w:rsidRPr="00CB6955" w:rsidRDefault="00E03952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5D6F25AC" w14:textId="77777777" w:rsidR="00E03952" w:rsidRPr="00CB6955" w:rsidRDefault="00E03952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0C0527CE" w14:textId="77777777" w:rsidR="00E03952" w:rsidRPr="00CB6955" w:rsidRDefault="00E039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3CD4C807" w14:textId="77777777" w:rsidR="00E03952" w:rsidRPr="00CB6955" w:rsidRDefault="00E039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4A0A853E" w14:textId="77777777" w:rsidR="00E03952" w:rsidRPr="00CB6955" w:rsidRDefault="00E039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10A6670E" w14:textId="77777777" w:rsidR="00E03952" w:rsidRPr="00CB6955" w:rsidRDefault="00E039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5ACC3B28" w14:textId="39378C60" w:rsidR="00E03952" w:rsidRPr="00CB6955" w:rsidRDefault="00E039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231116EB" w14:textId="61A8F941" w:rsidR="00453D52" w:rsidRPr="00CB6955" w:rsidRDefault="00453D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2A6F222F" w14:textId="047F2A50" w:rsidR="00453D52" w:rsidRPr="00CB6955" w:rsidRDefault="00453D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1D86EC3F" w14:textId="5C21F4AB" w:rsidR="00453D52" w:rsidRPr="00CB6955" w:rsidRDefault="00453D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1DB41E69" w14:textId="21FF7744" w:rsidR="00453D52" w:rsidRPr="00CB6955" w:rsidRDefault="00453D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608F2C5D" w14:textId="6FA5E29E" w:rsidR="00453D52" w:rsidRPr="00CB6955" w:rsidRDefault="00453D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49F3CABF" w14:textId="28B5EB43" w:rsidR="00453D52" w:rsidRPr="00CB6955" w:rsidRDefault="00453D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660F3610" w14:textId="709A0403" w:rsidR="00453D52" w:rsidRPr="00CB6955" w:rsidRDefault="00453D52" w:rsidP="00E03952">
      <w:pPr>
        <w:spacing w:line="360" w:lineRule="auto"/>
        <w:rPr>
          <w:rFonts w:cs="Times New Roman"/>
          <w:b/>
          <w:color w:val="000000"/>
          <w:sz w:val="20"/>
          <w:szCs w:val="20"/>
        </w:rPr>
      </w:pPr>
    </w:p>
    <w:p w14:paraId="5BA42F6B" w14:textId="77777777" w:rsidR="00453D52" w:rsidRPr="00CB6955" w:rsidRDefault="00453D52" w:rsidP="00E03952">
      <w:pPr>
        <w:spacing w:line="360" w:lineRule="auto"/>
        <w:ind w:firstLineChars="400" w:firstLine="800"/>
        <w:rPr>
          <w:rFonts w:cs="Times New Roman"/>
          <w:b/>
          <w:color w:val="000000"/>
          <w:sz w:val="20"/>
          <w:szCs w:val="20"/>
        </w:rPr>
      </w:pPr>
    </w:p>
    <w:p w14:paraId="693014B6" w14:textId="77777777" w:rsidR="00CB6955" w:rsidRDefault="00CB6955" w:rsidP="00E03952">
      <w:pPr>
        <w:spacing w:line="360" w:lineRule="auto"/>
        <w:ind w:firstLineChars="400" w:firstLine="800"/>
        <w:rPr>
          <w:rFonts w:cs="Times New Roman"/>
          <w:b/>
          <w:color w:val="000000"/>
          <w:sz w:val="20"/>
          <w:szCs w:val="20"/>
        </w:rPr>
      </w:pPr>
    </w:p>
    <w:p w14:paraId="74829EE1" w14:textId="77777777" w:rsidR="00CB6955" w:rsidRDefault="00CB6955" w:rsidP="00E03952">
      <w:pPr>
        <w:spacing w:line="360" w:lineRule="auto"/>
        <w:ind w:firstLineChars="400" w:firstLine="800"/>
        <w:rPr>
          <w:rFonts w:cs="Times New Roman"/>
          <w:b/>
          <w:color w:val="000000"/>
          <w:sz w:val="20"/>
          <w:szCs w:val="20"/>
        </w:rPr>
      </w:pPr>
    </w:p>
    <w:p w14:paraId="68065AC6" w14:textId="7497897E" w:rsidR="00E03952" w:rsidRPr="00CB6955" w:rsidRDefault="00E03952" w:rsidP="00E03952">
      <w:pPr>
        <w:spacing w:line="360" w:lineRule="auto"/>
        <w:ind w:firstLineChars="400" w:firstLine="800"/>
        <w:rPr>
          <w:rFonts w:cs="Times New Roman"/>
          <w:b/>
          <w:color w:val="000000"/>
          <w:sz w:val="20"/>
          <w:szCs w:val="20"/>
        </w:rPr>
      </w:pPr>
      <w:r w:rsidRPr="00CB6955">
        <w:rPr>
          <w:rFonts w:cs="Times New Roman"/>
          <w:b/>
          <w:color w:val="000000"/>
          <w:sz w:val="20"/>
          <w:szCs w:val="20"/>
        </w:rPr>
        <w:lastRenderedPageBreak/>
        <w:t xml:space="preserve">Table </w:t>
      </w:r>
      <w:bookmarkStart w:id="5" w:name="_Hlk95596345"/>
      <w:r w:rsidRPr="00CB6955">
        <w:rPr>
          <w:rFonts w:cs="Times New Roman"/>
          <w:b/>
          <w:color w:val="000000"/>
          <w:sz w:val="20"/>
          <w:szCs w:val="20"/>
        </w:rPr>
        <w:t>4 Variables in the equation</w:t>
      </w:r>
      <w:bookmarkEnd w:id="5"/>
    </w:p>
    <w:tbl>
      <w:tblPr>
        <w:tblStyle w:val="TableGrid"/>
        <w:tblW w:w="8250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838"/>
        <w:gridCol w:w="1105"/>
        <w:gridCol w:w="979"/>
        <w:gridCol w:w="690"/>
        <w:gridCol w:w="1105"/>
        <w:gridCol w:w="2082"/>
      </w:tblGrid>
      <w:tr w:rsidR="00E03952" w:rsidRPr="00CB6955" w14:paraId="1D394CCF" w14:textId="77777777" w:rsidTr="00E62C54">
        <w:tc>
          <w:tcPr>
            <w:tcW w:w="14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557B0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hideMark/>
          </w:tcPr>
          <w:p w14:paraId="5191DB25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hideMark/>
          </w:tcPr>
          <w:p w14:paraId="6390FCF8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hideMark/>
          </w:tcPr>
          <w:p w14:paraId="4C45B0D3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Wald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hideMark/>
          </w:tcPr>
          <w:p w14:paraId="289D7CB9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hideMark/>
          </w:tcPr>
          <w:p w14:paraId="3CC69887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082" w:type="dxa"/>
            <w:tcBorders>
              <w:top w:val="single" w:sz="8" w:space="0" w:color="auto"/>
              <w:left w:val="nil"/>
              <w:bottom w:val="single" w:sz="8" w:space="0" w:color="152935"/>
              <w:right w:val="nil"/>
            </w:tcBorders>
            <w:hideMark/>
          </w:tcPr>
          <w:p w14:paraId="29D64C49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Exp(B) (95%CI)</w:t>
            </w:r>
          </w:p>
        </w:tc>
      </w:tr>
      <w:tr w:rsidR="00E03952" w:rsidRPr="00CB6955" w14:paraId="0A608299" w14:textId="77777777" w:rsidTr="00E62C54"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447532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HC</w:t>
            </w:r>
          </w:p>
        </w:tc>
        <w:tc>
          <w:tcPr>
            <w:tcW w:w="838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50CA64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714642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79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A1030E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25.374</w:t>
            </w:r>
          </w:p>
        </w:tc>
        <w:tc>
          <w:tcPr>
            <w:tcW w:w="69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FF08F4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073C74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8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A6F060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.034(1.021-1.047)</w:t>
            </w:r>
          </w:p>
        </w:tc>
      </w:tr>
      <w:tr w:rsidR="00E03952" w:rsidRPr="00CB6955" w14:paraId="0EFEA87C" w14:textId="77777777" w:rsidTr="00E62C54">
        <w:tc>
          <w:tcPr>
            <w:tcW w:w="1451" w:type="dxa"/>
            <w:hideMark/>
          </w:tcPr>
          <w:p w14:paraId="337ED464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838" w:type="dxa"/>
            <w:shd w:val="clear" w:color="auto" w:fill="FFFFFF"/>
            <w:hideMark/>
          </w:tcPr>
          <w:p w14:paraId="23A6CBA2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4.688</w:t>
            </w:r>
          </w:p>
        </w:tc>
        <w:tc>
          <w:tcPr>
            <w:tcW w:w="1105" w:type="dxa"/>
            <w:shd w:val="clear" w:color="auto" w:fill="FFFFFF"/>
            <w:hideMark/>
          </w:tcPr>
          <w:p w14:paraId="50DECE62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79" w:type="dxa"/>
            <w:shd w:val="clear" w:color="auto" w:fill="FFFFFF"/>
            <w:hideMark/>
          </w:tcPr>
          <w:p w14:paraId="0EA058DA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54.226</w:t>
            </w:r>
          </w:p>
        </w:tc>
        <w:tc>
          <w:tcPr>
            <w:tcW w:w="690" w:type="dxa"/>
            <w:shd w:val="clear" w:color="auto" w:fill="FFFFFF"/>
            <w:hideMark/>
          </w:tcPr>
          <w:p w14:paraId="387D4F1B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FFFFFF"/>
            <w:hideMark/>
          </w:tcPr>
          <w:p w14:paraId="3A508338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82" w:type="dxa"/>
            <w:shd w:val="clear" w:color="auto" w:fill="FFFFFF"/>
            <w:hideMark/>
          </w:tcPr>
          <w:p w14:paraId="3DC6CEF7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08.609(31.189-378.212)</w:t>
            </w:r>
          </w:p>
        </w:tc>
      </w:tr>
      <w:tr w:rsidR="00E03952" w:rsidRPr="00CB6955" w14:paraId="2656DCF3" w14:textId="77777777" w:rsidTr="00E62C54">
        <w:tc>
          <w:tcPr>
            <w:tcW w:w="1451" w:type="dxa"/>
            <w:hideMark/>
          </w:tcPr>
          <w:p w14:paraId="5A924CDA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ALT</w:t>
            </w:r>
          </w:p>
        </w:tc>
        <w:tc>
          <w:tcPr>
            <w:tcW w:w="838" w:type="dxa"/>
            <w:shd w:val="clear" w:color="auto" w:fill="FFFFFF"/>
            <w:hideMark/>
          </w:tcPr>
          <w:p w14:paraId="399B1CB0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05" w:type="dxa"/>
            <w:shd w:val="clear" w:color="auto" w:fill="FFFFFF"/>
            <w:hideMark/>
          </w:tcPr>
          <w:p w14:paraId="0EA86F72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79" w:type="dxa"/>
            <w:shd w:val="clear" w:color="auto" w:fill="FFFFFF"/>
            <w:hideMark/>
          </w:tcPr>
          <w:p w14:paraId="6EC82447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256.713</w:t>
            </w:r>
          </w:p>
        </w:tc>
        <w:tc>
          <w:tcPr>
            <w:tcW w:w="690" w:type="dxa"/>
            <w:shd w:val="clear" w:color="auto" w:fill="FFFFFF"/>
            <w:hideMark/>
          </w:tcPr>
          <w:p w14:paraId="0F24BD05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FFFFFF"/>
            <w:hideMark/>
          </w:tcPr>
          <w:p w14:paraId="0F741ACC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82" w:type="dxa"/>
            <w:shd w:val="clear" w:color="auto" w:fill="FFFFFF"/>
            <w:hideMark/>
          </w:tcPr>
          <w:p w14:paraId="7434BD80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.036(1.032-1.041)</w:t>
            </w:r>
          </w:p>
        </w:tc>
      </w:tr>
      <w:tr w:rsidR="00E03952" w:rsidRPr="00CB6955" w14:paraId="154B6FCF" w14:textId="77777777" w:rsidTr="00E62C54">
        <w:tc>
          <w:tcPr>
            <w:tcW w:w="1451" w:type="dxa"/>
            <w:hideMark/>
          </w:tcPr>
          <w:p w14:paraId="6D671D15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838" w:type="dxa"/>
            <w:shd w:val="clear" w:color="auto" w:fill="FFFFFF"/>
            <w:hideMark/>
          </w:tcPr>
          <w:p w14:paraId="27D3A16C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-0.647</w:t>
            </w:r>
          </w:p>
        </w:tc>
        <w:tc>
          <w:tcPr>
            <w:tcW w:w="1105" w:type="dxa"/>
            <w:shd w:val="clear" w:color="auto" w:fill="FFFFFF"/>
            <w:hideMark/>
          </w:tcPr>
          <w:p w14:paraId="7CE46A32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79" w:type="dxa"/>
            <w:shd w:val="clear" w:color="auto" w:fill="FFFFFF"/>
            <w:hideMark/>
          </w:tcPr>
          <w:p w14:paraId="61CB08AF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0.574</w:t>
            </w:r>
          </w:p>
        </w:tc>
        <w:tc>
          <w:tcPr>
            <w:tcW w:w="690" w:type="dxa"/>
            <w:shd w:val="clear" w:color="auto" w:fill="FFFFFF"/>
            <w:hideMark/>
          </w:tcPr>
          <w:p w14:paraId="4518F99D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FFFFFF"/>
            <w:hideMark/>
          </w:tcPr>
          <w:p w14:paraId="6A2CE648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82" w:type="dxa"/>
            <w:shd w:val="clear" w:color="auto" w:fill="FFFFFF"/>
            <w:hideMark/>
          </w:tcPr>
          <w:p w14:paraId="578B47B9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524(0.355-0.773)</w:t>
            </w:r>
          </w:p>
        </w:tc>
      </w:tr>
      <w:tr w:rsidR="00E03952" w:rsidRPr="00CB6955" w14:paraId="1DFD87CD" w14:textId="77777777" w:rsidTr="00E62C54">
        <w:tc>
          <w:tcPr>
            <w:tcW w:w="1451" w:type="dxa"/>
            <w:hideMark/>
          </w:tcPr>
          <w:p w14:paraId="0A0D0562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838" w:type="dxa"/>
            <w:shd w:val="clear" w:color="auto" w:fill="FFFFFF"/>
            <w:hideMark/>
          </w:tcPr>
          <w:p w14:paraId="30944862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05" w:type="dxa"/>
            <w:shd w:val="clear" w:color="auto" w:fill="FFFFFF"/>
            <w:hideMark/>
          </w:tcPr>
          <w:p w14:paraId="43A9B1E4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9" w:type="dxa"/>
            <w:shd w:val="clear" w:color="auto" w:fill="FFFFFF"/>
            <w:hideMark/>
          </w:tcPr>
          <w:p w14:paraId="601A4CF2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31.878</w:t>
            </w:r>
          </w:p>
        </w:tc>
        <w:tc>
          <w:tcPr>
            <w:tcW w:w="690" w:type="dxa"/>
            <w:shd w:val="clear" w:color="auto" w:fill="FFFFFF"/>
            <w:hideMark/>
          </w:tcPr>
          <w:p w14:paraId="6C06C6F0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FFFFFF"/>
            <w:hideMark/>
          </w:tcPr>
          <w:p w14:paraId="5B0ADC06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82" w:type="dxa"/>
            <w:shd w:val="clear" w:color="auto" w:fill="FFFFFF"/>
            <w:hideMark/>
          </w:tcPr>
          <w:p w14:paraId="4AA7AF51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.007(1.005-1.010)</w:t>
            </w:r>
          </w:p>
        </w:tc>
      </w:tr>
      <w:tr w:rsidR="00E03952" w:rsidRPr="00CB6955" w14:paraId="5EDE701C" w14:textId="77777777" w:rsidTr="00E62C54">
        <w:tc>
          <w:tcPr>
            <w:tcW w:w="1451" w:type="dxa"/>
            <w:hideMark/>
          </w:tcPr>
          <w:p w14:paraId="224F80FE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ISI (composite)</w:t>
            </w:r>
          </w:p>
        </w:tc>
        <w:tc>
          <w:tcPr>
            <w:tcW w:w="838" w:type="dxa"/>
            <w:shd w:val="clear" w:color="auto" w:fill="FFFFFF"/>
            <w:hideMark/>
          </w:tcPr>
          <w:p w14:paraId="5F14489E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105" w:type="dxa"/>
            <w:shd w:val="clear" w:color="auto" w:fill="FFFFFF"/>
            <w:hideMark/>
          </w:tcPr>
          <w:p w14:paraId="2832C604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79" w:type="dxa"/>
            <w:shd w:val="clear" w:color="auto" w:fill="FFFFFF"/>
            <w:hideMark/>
          </w:tcPr>
          <w:p w14:paraId="3EE36184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9.114</w:t>
            </w:r>
          </w:p>
        </w:tc>
        <w:tc>
          <w:tcPr>
            <w:tcW w:w="690" w:type="dxa"/>
            <w:shd w:val="clear" w:color="auto" w:fill="FFFFFF"/>
            <w:hideMark/>
          </w:tcPr>
          <w:p w14:paraId="3420EB88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FFFFFF"/>
            <w:hideMark/>
          </w:tcPr>
          <w:p w14:paraId="6DF88D6E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082" w:type="dxa"/>
            <w:shd w:val="clear" w:color="auto" w:fill="FFFFFF"/>
            <w:hideMark/>
          </w:tcPr>
          <w:p w14:paraId="7356AAAC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986(0.976-0.995)</w:t>
            </w:r>
          </w:p>
        </w:tc>
      </w:tr>
      <w:tr w:rsidR="00E03952" w:rsidRPr="00CB6955" w14:paraId="44923A17" w14:textId="77777777" w:rsidTr="00E62C54">
        <w:tc>
          <w:tcPr>
            <w:tcW w:w="1451" w:type="dxa"/>
            <w:hideMark/>
          </w:tcPr>
          <w:p w14:paraId="167FC41B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TyG</w:t>
            </w:r>
            <w:proofErr w:type="spellEnd"/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-WC</w:t>
            </w:r>
          </w:p>
        </w:tc>
        <w:tc>
          <w:tcPr>
            <w:tcW w:w="838" w:type="dxa"/>
            <w:shd w:val="clear" w:color="auto" w:fill="FFFFFF"/>
            <w:hideMark/>
          </w:tcPr>
          <w:p w14:paraId="3E9302CB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05" w:type="dxa"/>
            <w:shd w:val="clear" w:color="auto" w:fill="FFFFFF"/>
            <w:hideMark/>
          </w:tcPr>
          <w:p w14:paraId="28DF0E6C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9" w:type="dxa"/>
            <w:shd w:val="clear" w:color="auto" w:fill="FFFFFF"/>
            <w:hideMark/>
          </w:tcPr>
          <w:p w14:paraId="10391590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4.434</w:t>
            </w:r>
          </w:p>
        </w:tc>
        <w:tc>
          <w:tcPr>
            <w:tcW w:w="690" w:type="dxa"/>
            <w:shd w:val="clear" w:color="auto" w:fill="FFFFFF"/>
            <w:hideMark/>
          </w:tcPr>
          <w:p w14:paraId="78FCDDFF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shd w:val="clear" w:color="auto" w:fill="FFFFFF"/>
            <w:hideMark/>
          </w:tcPr>
          <w:p w14:paraId="17DD71AE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082" w:type="dxa"/>
            <w:shd w:val="clear" w:color="auto" w:fill="FFFFFF"/>
            <w:hideMark/>
          </w:tcPr>
          <w:p w14:paraId="255EE55F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.002(1.000-1.003)</w:t>
            </w:r>
          </w:p>
        </w:tc>
      </w:tr>
      <w:tr w:rsidR="00E03952" w:rsidRPr="00CB6955" w14:paraId="5CED892D" w14:textId="77777777" w:rsidTr="00E62C54">
        <w:tc>
          <w:tcPr>
            <w:tcW w:w="1451" w:type="dxa"/>
            <w:hideMark/>
          </w:tcPr>
          <w:p w14:paraId="38CB5042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38" w:type="dxa"/>
            <w:hideMark/>
          </w:tcPr>
          <w:p w14:paraId="6AD2CDE3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05" w:type="dxa"/>
            <w:hideMark/>
          </w:tcPr>
          <w:p w14:paraId="34317C78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79" w:type="dxa"/>
            <w:hideMark/>
          </w:tcPr>
          <w:p w14:paraId="6980DCEF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5.541</w:t>
            </w:r>
          </w:p>
        </w:tc>
        <w:tc>
          <w:tcPr>
            <w:tcW w:w="690" w:type="dxa"/>
            <w:hideMark/>
          </w:tcPr>
          <w:p w14:paraId="0FA8B8C2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hideMark/>
          </w:tcPr>
          <w:p w14:paraId="56C4AE96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082" w:type="dxa"/>
            <w:hideMark/>
          </w:tcPr>
          <w:p w14:paraId="526A8E9A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.257(1.039-1.523)</w:t>
            </w:r>
          </w:p>
        </w:tc>
      </w:tr>
      <w:tr w:rsidR="00E03952" w:rsidRPr="00CB6955" w14:paraId="489DDF47" w14:textId="77777777" w:rsidTr="00E62C54"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B47E62" w14:textId="77777777" w:rsidR="00E03952" w:rsidRPr="00CB6955" w:rsidRDefault="00E03952" w:rsidP="00CC4970">
            <w:pPr>
              <w:spacing w:line="36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b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A6132D1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-8.35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E76520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1F575E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202.47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A67635A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5B41FE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6FFA65B" w14:textId="77777777" w:rsidR="00E03952" w:rsidRPr="00CB6955" w:rsidRDefault="00E03952" w:rsidP="00CC4970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B6955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14:paraId="6B8B881F" w14:textId="77777777" w:rsidR="00E03952" w:rsidRPr="00CB6955" w:rsidRDefault="00E03952" w:rsidP="00E03952">
      <w:pPr>
        <w:rPr>
          <w:rFonts w:eastAsia="Times New Roman" w:cs="Times New Roman"/>
          <w:b/>
          <w:color w:val="000000"/>
          <w:sz w:val="20"/>
          <w:szCs w:val="20"/>
          <w:lang w:eastAsia="en-NZ"/>
        </w:rPr>
      </w:pPr>
    </w:p>
    <w:p w14:paraId="0FA64089" w14:textId="77777777" w:rsidR="00E03952" w:rsidRPr="00CB6955" w:rsidRDefault="00E03952">
      <w:pPr>
        <w:rPr>
          <w:rFonts w:eastAsia="Times New Roman" w:cs="Times New Roman"/>
          <w:b/>
          <w:color w:val="000000"/>
          <w:sz w:val="20"/>
          <w:szCs w:val="20"/>
          <w:lang w:val="en-US" w:eastAsia="en-NZ"/>
        </w:rPr>
      </w:pPr>
    </w:p>
    <w:sectPr w:rsidR="00E03952" w:rsidRPr="00CB6955" w:rsidSect="00550A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0ACA3" w14:textId="77777777" w:rsidR="00CE3E53" w:rsidRDefault="00CE3E53" w:rsidP="00E03952">
      <w:r>
        <w:separator/>
      </w:r>
    </w:p>
  </w:endnote>
  <w:endnote w:type="continuationSeparator" w:id="0">
    <w:p w14:paraId="6D2DC0B9" w14:textId="77777777" w:rsidR="00CE3E53" w:rsidRDefault="00CE3E53" w:rsidP="00E03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7A7BA" w14:textId="77777777" w:rsidR="00CE3E53" w:rsidRDefault="00CE3E53" w:rsidP="00E03952">
      <w:r>
        <w:separator/>
      </w:r>
    </w:p>
  </w:footnote>
  <w:footnote w:type="continuationSeparator" w:id="0">
    <w:p w14:paraId="0FFCBE88" w14:textId="77777777" w:rsidR="00CE3E53" w:rsidRDefault="00CE3E53" w:rsidP="00E039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72EC1"/>
    <w:multiLevelType w:val="multilevel"/>
    <w:tmpl w:val="DD3E5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2C23A70"/>
    <w:multiLevelType w:val="multilevel"/>
    <w:tmpl w:val="52781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7661052">
    <w:abstractNumId w:val="1"/>
  </w:num>
  <w:num w:numId="2" w16cid:durableId="558445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40B"/>
    <w:rsid w:val="0002416B"/>
    <w:rsid w:val="000B4D87"/>
    <w:rsid w:val="000C5E12"/>
    <w:rsid w:val="00105DE8"/>
    <w:rsid w:val="001B2ABF"/>
    <w:rsid w:val="001B30D0"/>
    <w:rsid w:val="00234520"/>
    <w:rsid w:val="002B2705"/>
    <w:rsid w:val="002D2373"/>
    <w:rsid w:val="002E452A"/>
    <w:rsid w:val="002F591E"/>
    <w:rsid w:val="003F26D5"/>
    <w:rsid w:val="003F28D0"/>
    <w:rsid w:val="00416500"/>
    <w:rsid w:val="00453D52"/>
    <w:rsid w:val="00464BD3"/>
    <w:rsid w:val="00467CD7"/>
    <w:rsid w:val="00510E76"/>
    <w:rsid w:val="00512C33"/>
    <w:rsid w:val="00550A40"/>
    <w:rsid w:val="005E6F7C"/>
    <w:rsid w:val="005F35AB"/>
    <w:rsid w:val="00623E84"/>
    <w:rsid w:val="00623F74"/>
    <w:rsid w:val="00722CFD"/>
    <w:rsid w:val="007A1D2D"/>
    <w:rsid w:val="007B2ED6"/>
    <w:rsid w:val="007C6758"/>
    <w:rsid w:val="007F43F9"/>
    <w:rsid w:val="00835A47"/>
    <w:rsid w:val="00885A19"/>
    <w:rsid w:val="00886460"/>
    <w:rsid w:val="008971D3"/>
    <w:rsid w:val="008A635D"/>
    <w:rsid w:val="008C57C5"/>
    <w:rsid w:val="008D040B"/>
    <w:rsid w:val="008E1BD8"/>
    <w:rsid w:val="0095326F"/>
    <w:rsid w:val="009C5E0A"/>
    <w:rsid w:val="00A159DD"/>
    <w:rsid w:val="00AF68F7"/>
    <w:rsid w:val="00B84993"/>
    <w:rsid w:val="00BB3A13"/>
    <w:rsid w:val="00BF047B"/>
    <w:rsid w:val="00C60CB8"/>
    <w:rsid w:val="00CA53DC"/>
    <w:rsid w:val="00CB6955"/>
    <w:rsid w:val="00CE3E53"/>
    <w:rsid w:val="00CF1D4D"/>
    <w:rsid w:val="00D7021F"/>
    <w:rsid w:val="00D7334A"/>
    <w:rsid w:val="00DB4C60"/>
    <w:rsid w:val="00DE3703"/>
    <w:rsid w:val="00E03952"/>
    <w:rsid w:val="00E25248"/>
    <w:rsid w:val="00E529EC"/>
    <w:rsid w:val="00E62C54"/>
    <w:rsid w:val="00E913C8"/>
    <w:rsid w:val="00F2746E"/>
    <w:rsid w:val="00F45586"/>
    <w:rsid w:val="00F95CA1"/>
    <w:rsid w:val="00FA6B1F"/>
    <w:rsid w:val="00FD37AF"/>
    <w:rsid w:val="00FD37B7"/>
    <w:rsid w:val="00FD4199"/>
    <w:rsid w:val="421E3C19"/>
    <w:rsid w:val="4C17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FFD83"/>
  <w15:docId w15:val="{39E74F17-0E48-4AA1-82A8-555919584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hAnsi="Times New Roman"/>
      <w:sz w:val="22"/>
      <w:szCs w:val="22"/>
      <w:lang w:val="en-N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E03952"/>
  </w:style>
  <w:style w:type="paragraph" w:customStyle="1" w:styleId="src">
    <w:name w:val="src"/>
    <w:basedOn w:val="Normal"/>
    <w:rsid w:val="00DB4C60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4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55</Words>
  <Characters>4877</Characters>
  <Application>Microsoft Office Word</Application>
  <DocSecurity>0</DocSecurity>
  <Lines>40</Lines>
  <Paragraphs>11</Paragraphs>
  <ScaleCrop>false</ScaleCrop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315</dc:creator>
  <cp:lastModifiedBy>Anna Andreoli</cp:lastModifiedBy>
  <cp:revision>2</cp:revision>
  <dcterms:created xsi:type="dcterms:W3CDTF">2022-08-16T15:39:00Z</dcterms:created>
  <dcterms:modified xsi:type="dcterms:W3CDTF">2022-08-16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E34BE50AA26433CBD4AA07F21B85053</vt:lpwstr>
  </property>
</Properties>
</file>